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1F1" w:rsidRPr="00FA4019" w:rsidRDefault="00A10F34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Table S8</w:t>
      </w:r>
      <w:r w:rsidR="003A5A9F" w:rsidRPr="00FA4019">
        <w:rPr>
          <w:rFonts w:ascii="Times New Roman" w:hAnsi="Times New Roman" w:cs="Times New Roman"/>
          <w:b/>
          <w:bCs/>
          <w:sz w:val="24"/>
          <w:lang w:val="en-US"/>
        </w:rPr>
        <w:t>. O</w:t>
      </w:r>
      <w:r w:rsidR="00EB31CC">
        <w:rPr>
          <w:rFonts w:ascii="Times New Roman" w:hAnsi="Times New Roman" w:cs="Times New Roman"/>
          <w:b/>
          <w:bCs/>
          <w:sz w:val="24"/>
          <w:lang w:val="en-US"/>
        </w:rPr>
        <w:t>ccurrence of putative CopA in 53</w:t>
      </w:r>
      <w:r w:rsidR="008E07EA">
        <w:rPr>
          <w:rFonts w:ascii="Times New Roman" w:hAnsi="Times New Roman" w:cs="Times New Roman"/>
          <w:b/>
          <w:bCs/>
          <w:sz w:val="24"/>
          <w:lang w:val="en-US"/>
        </w:rPr>
        <w:t xml:space="preserve"> Rhizobial multireplicon </w:t>
      </w:r>
      <w:r w:rsidR="003A5A9F" w:rsidRPr="00FA4019">
        <w:rPr>
          <w:rFonts w:ascii="Times New Roman" w:hAnsi="Times New Roman" w:cs="Times New Roman"/>
          <w:b/>
          <w:bCs/>
          <w:sz w:val="24"/>
          <w:lang w:val="en-US"/>
        </w:rPr>
        <w:t>genomes.</w:t>
      </w:r>
      <w:r w:rsidR="00E15026">
        <w:rPr>
          <w:rFonts w:ascii="Times New Roman" w:hAnsi="Times New Roman" w:cs="Times New Roman"/>
          <w:b/>
          <w:bCs/>
          <w:sz w:val="24"/>
          <w:lang w:val="en-US"/>
        </w:rPr>
        <w:t>*</w:t>
      </w:r>
    </w:p>
    <w:tbl>
      <w:tblPr>
        <w:tblStyle w:val="Tablaconcuadrcula"/>
        <w:tblW w:w="0" w:type="auto"/>
        <w:tblLook w:val="04A0"/>
      </w:tblPr>
      <w:tblGrid>
        <w:gridCol w:w="5549"/>
        <w:gridCol w:w="1050"/>
        <w:gridCol w:w="810"/>
        <w:gridCol w:w="1050"/>
        <w:gridCol w:w="930"/>
        <w:gridCol w:w="1050"/>
        <w:gridCol w:w="810"/>
        <w:gridCol w:w="776"/>
      </w:tblGrid>
      <w:tr w:rsidR="00B74B0A" w:rsidRPr="00FA4019" w:rsidTr="00A72491">
        <w:tc>
          <w:tcPr>
            <w:tcW w:w="0" w:type="auto"/>
          </w:tcPr>
          <w:p w:rsidR="00B74B0A" w:rsidRPr="00853157" w:rsidRDefault="00B74B0A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  <w:gridSpan w:val="2"/>
          </w:tcPr>
          <w:p w:rsidR="00B74B0A" w:rsidRPr="00FA4019" w:rsidRDefault="00B74B0A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 xml:space="preserve">Established </w:t>
            </w:r>
          </w:p>
          <w:p w:rsidR="00B74B0A" w:rsidRPr="00FA4019" w:rsidRDefault="00B74B0A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CopA Subtypes</w:t>
            </w:r>
          </w:p>
        </w:tc>
        <w:tc>
          <w:tcPr>
            <w:tcW w:w="0" w:type="auto"/>
            <w:gridSpan w:val="4"/>
          </w:tcPr>
          <w:p w:rsidR="00B74B0A" w:rsidRPr="00FA4019" w:rsidRDefault="00B74B0A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</w:p>
          <w:p w:rsidR="00B74B0A" w:rsidRPr="00FA4019" w:rsidRDefault="00B74B0A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Novel CopA Subtypes</w:t>
            </w:r>
          </w:p>
        </w:tc>
        <w:tc>
          <w:tcPr>
            <w:tcW w:w="0" w:type="auto"/>
          </w:tcPr>
          <w:p w:rsidR="00B74B0A" w:rsidRPr="00FA4019" w:rsidRDefault="00B74B0A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B70AF3" w:rsidRPr="00FA4019" w:rsidTr="00B70AF3">
        <w:tc>
          <w:tcPr>
            <w:tcW w:w="0" w:type="auto"/>
          </w:tcPr>
          <w:p w:rsidR="00B70AF3" w:rsidRPr="00FA4019" w:rsidRDefault="00B70AF3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STRAINS</w:t>
            </w:r>
          </w:p>
        </w:tc>
        <w:tc>
          <w:tcPr>
            <w:tcW w:w="0" w:type="auto"/>
          </w:tcPr>
          <w:p w:rsidR="00B70AF3" w:rsidRPr="00FA4019" w:rsidRDefault="00B70AF3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</w:t>
            </w:r>
          </w:p>
        </w:tc>
        <w:tc>
          <w:tcPr>
            <w:tcW w:w="0" w:type="auto"/>
          </w:tcPr>
          <w:p w:rsidR="00B70AF3" w:rsidRPr="00FA4019" w:rsidRDefault="00B70AF3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3</w:t>
            </w:r>
          </w:p>
        </w:tc>
        <w:tc>
          <w:tcPr>
            <w:tcW w:w="0" w:type="auto"/>
          </w:tcPr>
          <w:p w:rsidR="00B70AF3" w:rsidRPr="00FA4019" w:rsidRDefault="00B70AF3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a</w:t>
            </w:r>
          </w:p>
        </w:tc>
        <w:tc>
          <w:tcPr>
            <w:tcW w:w="0" w:type="auto"/>
          </w:tcPr>
          <w:p w:rsidR="00B70AF3" w:rsidRPr="00FA4019" w:rsidRDefault="00B70AF3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b</w:t>
            </w:r>
          </w:p>
        </w:tc>
        <w:tc>
          <w:tcPr>
            <w:tcW w:w="0" w:type="auto"/>
          </w:tcPr>
          <w:p w:rsidR="00B70AF3" w:rsidRPr="00FA4019" w:rsidRDefault="00B70AF3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c</w:t>
            </w:r>
          </w:p>
        </w:tc>
        <w:tc>
          <w:tcPr>
            <w:tcW w:w="0" w:type="auto"/>
          </w:tcPr>
          <w:p w:rsidR="00B70AF3" w:rsidRPr="00FA4019" w:rsidRDefault="00B70AF3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</w:t>
            </w:r>
            <w:r w:rsidR="00094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-3a</w:t>
            </w:r>
          </w:p>
        </w:tc>
        <w:tc>
          <w:tcPr>
            <w:tcW w:w="0" w:type="auto"/>
          </w:tcPr>
          <w:p w:rsidR="00B70AF3" w:rsidRPr="00FA4019" w:rsidRDefault="00B70AF3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FA401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EF0BA8" w:rsidRDefault="00186CA1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1. </w:t>
            </w:r>
            <w:r w:rsidR="00B627D3" w:rsidRPr="00EF0BA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Agrobacterium fabrum </w:t>
            </w:r>
            <w:r w:rsidR="00B627D3" w:rsidRPr="00EF0B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str. C58</w:t>
            </w:r>
          </w:p>
        </w:tc>
        <w:tc>
          <w:tcPr>
            <w:tcW w:w="0" w:type="auto"/>
          </w:tcPr>
          <w:p w:rsidR="00B627D3" w:rsidRPr="00EF0BA8" w:rsidRDefault="00CE394D" w:rsidP="00A368E0">
            <w:pPr>
              <w:tabs>
                <w:tab w:val="left" w:pos="272"/>
                <w:tab w:val="center" w:pos="43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EF0BA8" w:rsidRDefault="00CE394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CE394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CE394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CE394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CE394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FA4019" w:rsidRDefault="00CE394D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c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EF0BA8" w:rsidRDefault="00186CA1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2. </w:t>
            </w:r>
            <w:r w:rsidR="00B627D3" w:rsidRPr="00EF0BA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Agrobacterium radiobacter</w:t>
            </w:r>
            <w:r w:rsidR="00B627D3" w:rsidRPr="00EF0B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K84</w:t>
            </w:r>
          </w:p>
        </w:tc>
        <w:tc>
          <w:tcPr>
            <w:tcW w:w="0" w:type="auto"/>
          </w:tcPr>
          <w:p w:rsidR="00B627D3" w:rsidRPr="00EF0BA8" w:rsidRDefault="00D87777" w:rsidP="00A36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FA4019" w:rsidRDefault="00D87777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c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EF0BA8" w:rsidRDefault="00186CA1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3. </w:t>
            </w:r>
            <w:r w:rsidR="00B627D3" w:rsidRPr="00EF0BA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Agrobacterium</w:t>
            </w:r>
            <w:r w:rsidR="00B627D3" w:rsidRPr="00EF0B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sp. H13-3</w:t>
            </w:r>
          </w:p>
        </w:tc>
        <w:tc>
          <w:tcPr>
            <w:tcW w:w="0" w:type="auto"/>
          </w:tcPr>
          <w:p w:rsidR="00B627D3" w:rsidRPr="00EF0BA8" w:rsidRDefault="00D87777" w:rsidP="00A36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EF0BA8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FA4019" w:rsidRDefault="00D87777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c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EF0BA8" w:rsidRDefault="00186CA1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4. </w:t>
            </w:r>
            <w:r w:rsidR="00B627D3" w:rsidRPr="00EF0BA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Agrobacterium vitis</w:t>
            </w:r>
            <w:r w:rsidR="00B627D3" w:rsidRPr="00EF0B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S4</w:t>
            </w:r>
          </w:p>
        </w:tc>
        <w:tc>
          <w:tcPr>
            <w:tcW w:w="0" w:type="auto"/>
          </w:tcPr>
          <w:p w:rsidR="00B627D3" w:rsidRPr="00186CA1" w:rsidRDefault="00D87777" w:rsidP="00A36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 1c</w:t>
            </w:r>
          </w:p>
        </w:tc>
        <w:tc>
          <w:tcPr>
            <w:tcW w:w="0" w:type="auto"/>
          </w:tcPr>
          <w:p w:rsidR="00B627D3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B627D3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FA4019" w:rsidRDefault="00D87777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p 2c</w:t>
            </w:r>
          </w:p>
        </w:tc>
      </w:tr>
      <w:tr w:rsidR="00BC2921" w:rsidRPr="00186CA1" w:rsidTr="00B70AF3">
        <w:tc>
          <w:tcPr>
            <w:tcW w:w="0" w:type="auto"/>
          </w:tcPr>
          <w:p w:rsidR="00BC2921" w:rsidRDefault="00BC2921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5</w:t>
            </w: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.</w:t>
            </w: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Aureimonas sp. AU20</w:t>
            </w:r>
          </w:p>
        </w:tc>
        <w:tc>
          <w:tcPr>
            <w:tcW w:w="0" w:type="auto"/>
          </w:tcPr>
          <w:p w:rsidR="00BC2921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C2921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C2921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C2921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C2921" w:rsidRPr="00186CA1" w:rsidRDefault="00D8777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C2921" w:rsidRPr="00186CA1" w:rsidRDefault="00BC292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BC2921" w:rsidRPr="00FA4019" w:rsidRDefault="00D87777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c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186CA1" w:rsidRDefault="00A83B6D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6</w:t>
            </w:r>
            <w:r w:rsid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B627D3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Bartonella grahamii</w:t>
            </w:r>
            <w:r w:rsidR="00B627D3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as4aup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FA4019" w:rsidRDefault="00E52FEE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186CA1" w:rsidRDefault="00A83B6D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7</w:t>
            </w:r>
            <w:r w:rsid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B627D3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Bartonella tribocorum</w:t>
            </w:r>
            <w:r w:rsidR="00B627D3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CIP 105476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E52FE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FA4019" w:rsidRDefault="00E52FEE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0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186CA1" w:rsidRDefault="00A83B6D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8</w:t>
            </w:r>
            <w:r w:rsid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B627D3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Beijerinckia indica</w:t>
            </w:r>
            <w:r w:rsidR="00B627D3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subsp. indica ATCC 9039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FA4019" w:rsidRDefault="00494348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3c</w:t>
            </w:r>
          </w:p>
        </w:tc>
      </w:tr>
      <w:tr w:rsidR="00B627D3" w:rsidRPr="00186CA1" w:rsidTr="00B70AF3">
        <w:tc>
          <w:tcPr>
            <w:tcW w:w="0" w:type="auto"/>
          </w:tcPr>
          <w:p w:rsidR="00B627D3" w:rsidRPr="008E07EA" w:rsidRDefault="00A83B6D" w:rsidP="009B499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9</w:t>
            </w:r>
            <w:r w:rsidR="00186CA1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9B4995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Bosea sp. PAMC 26642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B627D3" w:rsidRPr="00186CA1" w:rsidRDefault="00494348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DD34FE" w:rsidRPr="00FA4019" w:rsidRDefault="00C803F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c</w:t>
            </w:r>
          </w:p>
        </w:tc>
      </w:tr>
      <w:tr w:rsidR="00682EF7" w:rsidRPr="00186CA1" w:rsidTr="00B70AF3">
        <w:tc>
          <w:tcPr>
            <w:tcW w:w="0" w:type="auto"/>
          </w:tcPr>
          <w:p w:rsidR="00BC2921" w:rsidRPr="00BC2921" w:rsidRDefault="00A83B6D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0</w:t>
            </w:r>
            <w:r w:rsidR="00682EF7" w:rsidRPr="00DD34FE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. </w:t>
            </w:r>
            <w:r w:rsidR="00682EF7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Bradyrhizobium </w:t>
            </w:r>
            <w:r w:rsidR="00682EF7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sp. BTAi1</w:t>
            </w:r>
          </w:p>
        </w:tc>
        <w:tc>
          <w:tcPr>
            <w:tcW w:w="0" w:type="auto"/>
          </w:tcPr>
          <w:p w:rsidR="00682EF7" w:rsidRPr="00186CA1" w:rsidRDefault="00A4567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A4567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682EF7" w:rsidRPr="00186CA1" w:rsidRDefault="00A4567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 2c</w:t>
            </w:r>
          </w:p>
        </w:tc>
        <w:tc>
          <w:tcPr>
            <w:tcW w:w="0" w:type="auto"/>
          </w:tcPr>
          <w:p w:rsidR="00682EF7" w:rsidRPr="00186CA1" w:rsidRDefault="00A4567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A4567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186CA1" w:rsidRDefault="00A4567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682EF7" w:rsidRPr="00FA4019" w:rsidRDefault="00A4567D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3p 3c</w:t>
            </w:r>
          </w:p>
        </w:tc>
      </w:tr>
      <w:tr w:rsidR="00B66276" w:rsidRPr="00186CA1" w:rsidTr="00B70AF3">
        <w:tc>
          <w:tcPr>
            <w:tcW w:w="0" w:type="auto"/>
          </w:tcPr>
          <w:p w:rsidR="00B66276" w:rsidRPr="008E07EA" w:rsidRDefault="00A83B6D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1</w:t>
            </w:r>
            <w:r w:rsidR="00B66276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Brucella abortus bv. 1 str. 9-941</w:t>
            </w:r>
          </w:p>
        </w:tc>
        <w:tc>
          <w:tcPr>
            <w:tcW w:w="0" w:type="auto"/>
          </w:tcPr>
          <w:p w:rsidR="00B66276" w:rsidRPr="00B66276" w:rsidRDefault="0052355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B66276" w:rsidRPr="00B66276" w:rsidRDefault="0052355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B66276" w:rsidRPr="00B66276" w:rsidRDefault="0052355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B66276" w:rsidRPr="00B66276" w:rsidRDefault="0052355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B66276" w:rsidRPr="00B66276" w:rsidRDefault="0052355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c</w:t>
            </w:r>
          </w:p>
        </w:tc>
        <w:tc>
          <w:tcPr>
            <w:tcW w:w="0" w:type="auto"/>
          </w:tcPr>
          <w:p w:rsidR="00B66276" w:rsidRPr="00B66276" w:rsidRDefault="0052355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B66276" w:rsidRPr="00B66276" w:rsidRDefault="00523552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p 2c</w:t>
            </w:r>
          </w:p>
        </w:tc>
      </w:tr>
      <w:tr w:rsidR="003A176D" w:rsidRPr="00186CA1" w:rsidTr="00B70AF3">
        <w:tc>
          <w:tcPr>
            <w:tcW w:w="0" w:type="auto"/>
          </w:tcPr>
          <w:p w:rsidR="003A176D" w:rsidRPr="008E07EA" w:rsidRDefault="00A83B6D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2</w:t>
            </w:r>
            <w:r w:rsidR="009B3149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Brucella canis ATCC 23365</w:t>
            </w:r>
          </w:p>
        </w:tc>
        <w:tc>
          <w:tcPr>
            <w:tcW w:w="0" w:type="auto"/>
          </w:tcPr>
          <w:p w:rsidR="003A176D" w:rsidRPr="00B66276" w:rsidRDefault="005C7DB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c</w:t>
            </w:r>
          </w:p>
        </w:tc>
        <w:tc>
          <w:tcPr>
            <w:tcW w:w="0" w:type="auto"/>
          </w:tcPr>
          <w:p w:rsidR="003A176D" w:rsidRPr="00B66276" w:rsidRDefault="005C7DB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3A176D" w:rsidRPr="00B66276" w:rsidRDefault="005C7DB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3A176D" w:rsidRPr="00B66276" w:rsidRDefault="005C7DB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3A176D" w:rsidRPr="00B66276" w:rsidRDefault="005C7DB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3A176D" w:rsidRPr="00B66276" w:rsidRDefault="005C7DB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3A176D" w:rsidRPr="00B66276" w:rsidRDefault="005C7DB0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c</w:t>
            </w:r>
          </w:p>
        </w:tc>
      </w:tr>
      <w:tr w:rsidR="00777787" w:rsidRPr="00186CA1" w:rsidTr="00B70AF3">
        <w:tc>
          <w:tcPr>
            <w:tcW w:w="0" w:type="auto"/>
          </w:tcPr>
          <w:p w:rsidR="00777787" w:rsidRPr="008E07EA" w:rsidRDefault="00A83B6D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3</w:t>
            </w:r>
            <w:r w:rsidR="00777787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. </w:t>
            </w:r>
            <w:r w:rsidR="00777787" w:rsidRPr="008E07EA">
              <w:rPr>
                <w:rFonts w:ascii="Calibri" w:hAnsi="Calibri" w:cs="Calibri"/>
                <w:sz w:val="22"/>
                <w:szCs w:val="22"/>
              </w:rPr>
              <w:t>Brucella melitensis bv. 1 str. 16M</w:t>
            </w:r>
          </w:p>
        </w:tc>
        <w:tc>
          <w:tcPr>
            <w:tcW w:w="0" w:type="auto"/>
          </w:tcPr>
          <w:p w:rsidR="00777787" w:rsidRPr="00B66276" w:rsidRDefault="003A5AD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777787" w:rsidRPr="00B66276" w:rsidRDefault="003A5AD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777787" w:rsidRPr="00B66276" w:rsidRDefault="003A5AD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777787" w:rsidRPr="00B66276" w:rsidRDefault="003A5AD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777787" w:rsidRPr="00B66276" w:rsidRDefault="003A5AD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777787" w:rsidRPr="00B66276" w:rsidRDefault="003A5ADD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777787" w:rsidRPr="00B66276" w:rsidRDefault="003A5ADD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c</w:t>
            </w:r>
          </w:p>
        </w:tc>
      </w:tr>
      <w:tr w:rsidR="00032621" w:rsidRPr="00186CA1" w:rsidTr="00B70AF3">
        <w:tc>
          <w:tcPr>
            <w:tcW w:w="0" w:type="auto"/>
          </w:tcPr>
          <w:p w:rsidR="00032621" w:rsidRPr="008E07EA" w:rsidRDefault="00A83B6D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4</w:t>
            </w:r>
            <w:r w:rsidR="00032621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. </w:t>
            </w:r>
            <w:r w:rsidR="009B1DE9" w:rsidRPr="008E07EA">
              <w:rPr>
                <w:rFonts w:ascii="Calibri" w:hAnsi="Calibri" w:cs="Calibri"/>
                <w:sz w:val="22"/>
                <w:szCs w:val="22"/>
              </w:rPr>
              <w:t>Brucella ovis ATCC 25840</w:t>
            </w:r>
          </w:p>
        </w:tc>
        <w:tc>
          <w:tcPr>
            <w:tcW w:w="0" w:type="auto"/>
          </w:tcPr>
          <w:p w:rsidR="00032621" w:rsidRPr="00B66276" w:rsidRDefault="00197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032621" w:rsidRPr="00B66276" w:rsidRDefault="00197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32621" w:rsidRPr="00B66276" w:rsidRDefault="00197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32621" w:rsidRPr="00B66276" w:rsidRDefault="00197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32621" w:rsidRPr="00B66276" w:rsidRDefault="00197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32621" w:rsidRPr="00B66276" w:rsidRDefault="00197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32621" w:rsidRPr="00B66276" w:rsidRDefault="001975D0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c</w:t>
            </w:r>
          </w:p>
        </w:tc>
      </w:tr>
      <w:tr w:rsidR="00FC12D3" w:rsidRPr="00186CA1" w:rsidTr="00B70AF3">
        <w:tc>
          <w:tcPr>
            <w:tcW w:w="0" w:type="auto"/>
          </w:tcPr>
          <w:p w:rsidR="00FC12D3" w:rsidRPr="008E07EA" w:rsidRDefault="00A83B6D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5</w:t>
            </w:r>
            <w:r w:rsidR="00FC12D3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. </w:t>
            </w:r>
            <w:r w:rsidR="002B320F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Brucella suis 1330</w:t>
            </w:r>
          </w:p>
        </w:tc>
        <w:tc>
          <w:tcPr>
            <w:tcW w:w="0" w:type="auto"/>
          </w:tcPr>
          <w:p w:rsidR="00FC12D3" w:rsidRPr="00B66276" w:rsidRDefault="008E2C66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FC12D3" w:rsidRPr="00B66276" w:rsidRDefault="008E2C66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C12D3" w:rsidRPr="00B66276" w:rsidRDefault="008E2C66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C12D3" w:rsidRPr="00B66276" w:rsidRDefault="008E2C66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C12D3" w:rsidRPr="00B66276" w:rsidRDefault="008E2C66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C12D3" w:rsidRPr="00B66276" w:rsidRDefault="008E2C66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C12D3" w:rsidRPr="00B66276" w:rsidRDefault="008E2C66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c</w:t>
            </w:r>
          </w:p>
        </w:tc>
      </w:tr>
      <w:tr w:rsidR="00682EF7" w:rsidRPr="00186CA1" w:rsidTr="00B70AF3">
        <w:tc>
          <w:tcPr>
            <w:tcW w:w="0" w:type="auto"/>
          </w:tcPr>
          <w:p w:rsidR="00682EF7" w:rsidRPr="00DD34FE" w:rsidRDefault="00A83B6D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6</w:t>
            </w:r>
            <w:r w:rsidR="00682EF7" w:rsidRPr="00DD34FE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Chelativorans</w:t>
            </w:r>
            <w:r w:rsidR="00682EF7" w:rsidRPr="00DD34FE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sp. BNC1</w:t>
            </w:r>
          </w:p>
        </w:tc>
        <w:tc>
          <w:tcPr>
            <w:tcW w:w="0" w:type="auto"/>
          </w:tcPr>
          <w:p w:rsidR="00682EF7" w:rsidRPr="00DD34FE" w:rsidRDefault="001053D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682EF7" w:rsidRPr="00DD34FE" w:rsidRDefault="001053D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682EF7" w:rsidRPr="00DD34FE" w:rsidRDefault="001053D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682EF7" w:rsidRPr="00DD34FE" w:rsidRDefault="001053D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682EF7" w:rsidRPr="00DD34FE" w:rsidRDefault="001053D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DD34FE" w:rsidRDefault="001053D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DD34FE" w:rsidRDefault="001053D1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4c</w:t>
            </w:r>
          </w:p>
        </w:tc>
      </w:tr>
      <w:tr w:rsidR="00554655" w:rsidRPr="00186CA1" w:rsidTr="008E07EA">
        <w:tc>
          <w:tcPr>
            <w:tcW w:w="0" w:type="auto"/>
            <w:shd w:val="clear" w:color="auto" w:fill="auto"/>
          </w:tcPr>
          <w:p w:rsidR="00554655" w:rsidRPr="008E07EA" w:rsidRDefault="00A83B6D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7</w:t>
            </w:r>
            <w:r w:rsidR="00554655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Chelatococcus sp. CO-6</w:t>
            </w:r>
          </w:p>
        </w:tc>
        <w:tc>
          <w:tcPr>
            <w:tcW w:w="0" w:type="auto"/>
          </w:tcPr>
          <w:p w:rsidR="00554655" w:rsidRPr="00DD34FE" w:rsidRDefault="003869F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554655" w:rsidRPr="00DD34FE" w:rsidRDefault="003869F7" w:rsidP="00C9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554655" w:rsidRPr="00DD34FE" w:rsidRDefault="003869F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554655" w:rsidRPr="00DD34FE" w:rsidRDefault="003869F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554655" w:rsidRPr="00DD34FE" w:rsidRDefault="003869F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c</w:t>
            </w:r>
          </w:p>
        </w:tc>
        <w:tc>
          <w:tcPr>
            <w:tcW w:w="0" w:type="auto"/>
          </w:tcPr>
          <w:p w:rsidR="00554655" w:rsidRPr="00DD34FE" w:rsidRDefault="003869F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554655" w:rsidRPr="00DD34FE" w:rsidRDefault="003869F7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5c</w:t>
            </w:r>
          </w:p>
        </w:tc>
      </w:tr>
      <w:tr w:rsidR="00627642" w:rsidRPr="00186CA1" w:rsidTr="008E07EA">
        <w:tc>
          <w:tcPr>
            <w:tcW w:w="0" w:type="auto"/>
            <w:shd w:val="clear" w:color="auto" w:fill="auto"/>
          </w:tcPr>
          <w:p w:rsidR="00627642" w:rsidRPr="008E07EA" w:rsidRDefault="00A83B6D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8</w:t>
            </w:r>
            <w:r w:rsidR="00627642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Ensifer adhaerens OV14</w:t>
            </w:r>
          </w:p>
        </w:tc>
        <w:tc>
          <w:tcPr>
            <w:tcW w:w="0" w:type="auto"/>
          </w:tcPr>
          <w:p w:rsidR="00627642" w:rsidRPr="00DD34FE" w:rsidRDefault="00A22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627642" w:rsidRPr="00DD34FE" w:rsidRDefault="00A22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27642" w:rsidRPr="00DD34FE" w:rsidRDefault="00A22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27642" w:rsidRPr="00DD34FE" w:rsidRDefault="00A22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27642" w:rsidRPr="00DD34FE" w:rsidRDefault="00A22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27642" w:rsidRPr="00DD34FE" w:rsidRDefault="00A225D0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27642" w:rsidRPr="00DD34FE" w:rsidRDefault="00A225D0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c</w:t>
            </w:r>
          </w:p>
        </w:tc>
      </w:tr>
      <w:tr w:rsidR="009C2F7D" w:rsidRPr="00186CA1" w:rsidTr="008E07EA">
        <w:tc>
          <w:tcPr>
            <w:tcW w:w="0" w:type="auto"/>
            <w:shd w:val="clear" w:color="auto" w:fill="auto"/>
          </w:tcPr>
          <w:p w:rsidR="009C2F7D" w:rsidRPr="008E07EA" w:rsidRDefault="00456B24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19</w:t>
            </w:r>
            <w:r w:rsidR="009C2F7D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Hoeflea sp. IMCC20628</w:t>
            </w:r>
          </w:p>
        </w:tc>
        <w:tc>
          <w:tcPr>
            <w:tcW w:w="0" w:type="auto"/>
          </w:tcPr>
          <w:p w:rsidR="009C2F7D" w:rsidRPr="00DD34FE" w:rsidRDefault="001B31E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9C2F7D" w:rsidRPr="00DD34FE" w:rsidRDefault="001B31E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9C2F7D" w:rsidRPr="00DD34FE" w:rsidRDefault="001B31E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9C2F7D" w:rsidRPr="00DD34FE" w:rsidRDefault="001B31E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 1p</w:t>
            </w:r>
          </w:p>
        </w:tc>
        <w:tc>
          <w:tcPr>
            <w:tcW w:w="0" w:type="auto"/>
          </w:tcPr>
          <w:p w:rsidR="009C2F7D" w:rsidRPr="00DD34FE" w:rsidRDefault="001B31E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9C2F7D" w:rsidRPr="00DD34FE" w:rsidRDefault="001B31E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9C2F7D" w:rsidRPr="00DD34FE" w:rsidRDefault="001B31E1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p 1c</w:t>
            </w:r>
          </w:p>
        </w:tc>
      </w:tr>
      <w:tr w:rsidR="001403DB" w:rsidRPr="00186CA1" w:rsidTr="008E07EA">
        <w:tc>
          <w:tcPr>
            <w:tcW w:w="0" w:type="auto"/>
            <w:shd w:val="clear" w:color="auto" w:fill="auto"/>
          </w:tcPr>
          <w:p w:rsidR="001403DB" w:rsidRPr="008E07EA" w:rsidRDefault="00456B24" w:rsidP="00A7249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20</w:t>
            </w:r>
            <w:r w:rsidR="001403DB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Martelella sp. AD-3</w:t>
            </w:r>
          </w:p>
        </w:tc>
        <w:tc>
          <w:tcPr>
            <w:tcW w:w="0" w:type="auto"/>
          </w:tcPr>
          <w:p w:rsidR="001403DB" w:rsidRPr="00DD34FE" w:rsidRDefault="00E7780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1403DB" w:rsidRPr="00DD34FE" w:rsidRDefault="00E7780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1403DB" w:rsidRPr="00DD34FE" w:rsidRDefault="00E7780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1403DB" w:rsidRPr="00DD34FE" w:rsidRDefault="00E7780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1403DB" w:rsidRPr="00DD34FE" w:rsidRDefault="00E7780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1403DB" w:rsidRPr="00DD34FE" w:rsidRDefault="00E77801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1403DB" w:rsidRPr="00DD34FE" w:rsidRDefault="00E77801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c 1p</w:t>
            </w:r>
          </w:p>
        </w:tc>
      </w:tr>
      <w:tr w:rsidR="00682EF7" w:rsidRPr="00186CA1" w:rsidTr="00B70AF3">
        <w:tc>
          <w:tcPr>
            <w:tcW w:w="0" w:type="auto"/>
          </w:tcPr>
          <w:p w:rsidR="00682EF7" w:rsidRPr="00DD34FE" w:rsidRDefault="00456B24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21</w:t>
            </w:r>
            <w:r w:rsidR="00682EF7" w:rsidRPr="00DD34FE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Mesorhizobium ciceri</w:t>
            </w:r>
            <w:r w:rsidR="00682EF7" w:rsidRPr="00DD34FE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biovar biserrulae WSM1271</w:t>
            </w:r>
            <w:r w:rsidR="00F44A43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DD34FE" w:rsidRDefault="00F44A4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DD34FE" w:rsidRDefault="00F44A4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DD34FE" w:rsidRDefault="00F44A4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DD34FE" w:rsidRDefault="00F44A4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682EF7" w:rsidRPr="00DD34FE" w:rsidRDefault="00FC08C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 1c</w:t>
            </w:r>
          </w:p>
        </w:tc>
        <w:tc>
          <w:tcPr>
            <w:tcW w:w="0" w:type="auto"/>
          </w:tcPr>
          <w:p w:rsidR="00682EF7" w:rsidRPr="00DD34FE" w:rsidRDefault="00FC08C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DD34FE" w:rsidRDefault="00FC08CF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p 2c</w:t>
            </w:r>
          </w:p>
        </w:tc>
      </w:tr>
      <w:tr w:rsidR="00682EF7" w:rsidRPr="00186CA1" w:rsidTr="00B70AF3">
        <w:tc>
          <w:tcPr>
            <w:tcW w:w="0" w:type="auto"/>
          </w:tcPr>
          <w:p w:rsidR="00682EF7" w:rsidRPr="00554655" w:rsidRDefault="00456B24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22</w:t>
            </w:r>
            <w:r w:rsidR="00682EF7" w:rsidRPr="00DD34FE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. Me</w:t>
            </w:r>
            <w:r w:rsidR="00682EF7" w:rsidRPr="00554655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orhizobium loti</w:t>
            </w:r>
            <w:r w:rsidR="00682EF7" w:rsidRPr="00554655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MAFF303099</w:t>
            </w:r>
          </w:p>
        </w:tc>
        <w:tc>
          <w:tcPr>
            <w:tcW w:w="0" w:type="auto"/>
          </w:tcPr>
          <w:p w:rsidR="00682EF7" w:rsidRPr="00554655" w:rsidRDefault="00C22FB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554655" w:rsidRDefault="00C22FB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554655" w:rsidRDefault="00C22FB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554655" w:rsidRDefault="00C22FB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682EF7" w:rsidRPr="00554655" w:rsidRDefault="00C22FB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c</w:t>
            </w:r>
          </w:p>
        </w:tc>
        <w:tc>
          <w:tcPr>
            <w:tcW w:w="0" w:type="auto"/>
          </w:tcPr>
          <w:p w:rsidR="00682EF7" w:rsidRPr="00554655" w:rsidRDefault="00C22FBE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554655" w:rsidRDefault="00C22FBE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p 2c</w:t>
            </w:r>
          </w:p>
        </w:tc>
      </w:tr>
      <w:tr w:rsidR="00682EF7" w:rsidRPr="00186CA1" w:rsidTr="00B70AF3">
        <w:tc>
          <w:tcPr>
            <w:tcW w:w="0" w:type="auto"/>
          </w:tcPr>
          <w:p w:rsidR="00682EF7" w:rsidRPr="00186CA1" w:rsidRDefault="00456B24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23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Methylobacterium extorquens</w:t>
            </w:r>
            <w:r w:rsidR="00682EF7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AM1</w:t>
            </w:r>
          </w:p>
        </w:tc>
        <w:tc>
          <w:tcPr>
            <w:tcW w:w="0" w:type="auto"/>
          </w:tcPr>
          <w:p w:rsidR="00682EF7" w:rsidRPr="00186CA1" w:rsidRDefault="001A4FD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186CA1" w:rsidRDefault="001A4FD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1A4FD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p 1c</w:t>
            </w:r>
          </w:p>
        </w:tc>
        <w:tc>
          <w:tcPr>
            <w:tcW w:w="0" w:type="auto"/>
          </w:tcPr>
          <w:p w:rsidR="00682EF7" w:rsidRPr="00186CA1" w:rsidRDefault="001A4FD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1A4FD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1A4FD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1A4FDA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c 2p</w:t>
            </w:r>
          </w:p>
        </w:tc>
      </w:tr>
      <w:tr w:rsidR="00682EF7" w:rsidRPr="00186CA1" w:rsidTr="00B70AF3">
        <w:tc>
          <w:tcPr>
            <w:tcW w:w="0" w:type="auto"/>
          </w:tcPr>
          <w:p w:rsidR="00682EF7" w:rsidRPr="00186CA1" w:rsidRDefault="00456B24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24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Methylobacterium extorquens</w:t>
            </w:r>
            <w:r w:rsidR="00682EF7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CM4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626CFF" w:rsidRDefault="00682EF7" w:rsidP="00626CFF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c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626CFF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3c</w:t>
            </w:r>
          </w:p>
        </w:tc>
      </w:tr>
      <w:tr w:rsidR="00682EF7" w:rsidRPr="00186CA1" w:rsidTr="00B70AF3">
        <w:tc>
          <w:tcPr>
            <w:tcW w:w="0" w:type="auto"/>
          </w:tcPr>
          <w:p w:rsidR="00682EF7" w:rsidRPr="00186CA1" w:rsidRDefault="00456B24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25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Methylobacterium extorquens</w:t>
            </w:r>
            <w:r w:rsidR="00682EF7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DM4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c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626CF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626CFF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3c</w:t>
            </w:r>
          </w:p>
        </w:tc>
      </w:tr>
      <w:tr w:rsidR="00682EF7" w:rsidRPr="00186CA1" w:rsidTr="00B70AF3">
        <w:tc>
          <w:tcPr>
            <w:tcW w:w="0" w:type="auto"/>
          </w:tcPr>
          <w:p w:rsidR="00682EF7" w:rsidRPr="00186CA1" w:rsidRDefault="00456B24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26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Methylobacterium nodulans</w:t>
            </w:r>
            <w:r w:rsidR="00682EF7" w:rsidRPr="00186CA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ORS 2060</w:t>
            </w:r>
          </w:p>
        </w:tc>
        <w:tc>
          <w:tcPr>
            <w:tcW w:w="0" w:type="auto"/>
          </w:tcPr>
          <w:p w:rsidR="00682EF7" w:rsidRPr="00186CA1" w:rsidRDefault="002249E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682EF7" w:rsidRPr="00186CA1" w:rsidRDefault="002249E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2249E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 1p</w:t>
            </w:r>
          </w:p>
        </w:tc>
        <w:tc>
          <w:tcPr>
            <w:tcW w:w="0" w:type="auto"/>
          </w:tcPr>
          <w:p w:rsidR="00682EF7" w:rsidRPr="00186CA1" w:rsidRDefault="002249E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186CA1" w:rsidRDefault="002249E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186CA1" w:rsidRDefault="002249E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2249E7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c 2p</w:t>
            </w:r>
          </w:p>
        </w:tc>
      </w:tr>
      <w:tr w:rsidR="00682EF7" w:rsidRPr="00E56AA8" w:rsidTr="00B70AF3">
        <w:tc>
          <w:tcPr>
            <w:tcW w:w="0" w:type="auto"/>
          </w:tcPr>
          <w:p w:rsidR="00682EF7" w:rsidRPr="00E56AA8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lastRenderedPageBreak/>
              <w:t>27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186CA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Met</w:t>
            </w:r>
            <w:r w:rsidR="00682EF7" w:rsidRPr="00E56AA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hylobacterium populi </w:t>
            </w:r>
            <w:r w:rsidR="00682EF7" w:rsidRPr="00E56A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BJ001</w:t>
            </w:r>
          </w:p>
        </w:tc>
        <w:tc>
          <w:tcPr>
            <w:tcW w:w="0" w:type="auto"/>
          </w:tcPr>
          <w:p w:rsidR="00682EF7" w:rsidRPr="00E56AA8" w:rsidRDefault="005940D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c</w:t>
            </w:r>
          </w:p>
        </w:tc>
        <w:tc>
          <w:tcPr>
            <w:tcW w:w="0" w:type="auto"/>
          </w:tcPr>
          <w:p w:rsidR="00682EF7" w:rsidRPr="00E56AA8" w:rsidRDefault="005940D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E56AA8" w:rsidRDefault="005940D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c</w:t>
            </w:r>
          </w:p>
        </w:tc>
        <w:tc>
          <w:tcPr>
            <w:tcW w:w="0" w:type="auto"/>
          </w:tcPr>
          <w:p w:rsidR="00682EF7" w:rsidRPr="00E56AA8" w:rsidRDefault="005940D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E56AA8" w:rsidRDefault="005940D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E56AA8" w:rsidRDefault="005940D7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5940D7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4c</w:t>
            </w:r>
          </w:p>
        </w:tc>
      </w:tr>
      <w:tr w:rsidR="00682EF7" w:rsidRPr="00FF72F1" w:rsidTr="00B70AF3">
        <w:tc>
          <w:tcPr>
            <w:tcW w:w="0" w:type="auto"/>
          </w:tcPr>
          <w:p w:rsidR="00682EF7" w:rsidRPr="00FF72F1" w:rsidRDefault="005940D7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-</w:t>
            </w:r>
            <w:r w:rsidR="008B36D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28</w:t>
            </w:r>
            <w:r w:rsidR="00682EF7" w:rsidRPr="00FF72F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. Methylobacterium radiotolerans</w:t>
            </w:r>
            <w:r w:rsidR="00682EF7" w:rsidRPr="00FF72F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JCM 2831</w:t>
            </w:r>
          </w:p>
        </w:tc>
        <w:tc>
          <w:tcPr>
            <w:tcW w:w="0" w:type="auto"/>
          </w:tcPr>
          <w:p w:rsidR="00682EF7" w:rsidRPr="00FF72F1" w:rsidRDefault="00DE32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DE32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DE32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DE32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DE32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DE32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DE3293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c</w:t>
            </w:r>
          </w:p>
        </w:tc>
      </w:tr>
      <w:tr w:rsidR="00682EF7" w:rsidRPr="00FF72F1" w:rsidTr="00B70AF3">
        <w:tc>
          <w:tcPr>
            <w:tcW w:w="0" w:type="auto"/>
          </w:tcPr>
          <w:p w:rsidR="00682EF7" w:rsidRPr="00FF72F1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29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FF72F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Methylobacterium</w:t>
            </w:r>
            <w:r w:rsidR="00682EF7" w:rsidRPr="00FF72F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sp. 4-46</w:t>
            </w:r>
          </w:p>
        </w:tc>
        <w:tc>
          <w:tcPr>
            <w:tcW w:w="0" w:type="auto"/>
          </w:tcPr>
          <w:p w:rsidR="00682EF7" w:rsidRPr="00FF72F1" w:rsidRDefault="00946B8B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946B8B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946B8B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946B8B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946B8B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946B8B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074D9B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3c</w:t>
            </w:r>
          </w:p>
        </w:tc>
      </w:tr>
      <w:tr w:rsidR="00996802" w:rsidRPr="00996802" w:rsidTr="00B70AF3">
        <w:tc>
          <w:tcPr>
            <w:tcW w:w="0" w:type="auto"/>
          </w:tcPr>
          <w:p w:rsidR="00996802" w:rsidRPr="00C311AB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30</w:t>
            </w:r>
            <w:r w:rsidR="00996802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. Neorhizobium</w:t>
            </w:r>
            <w:r w:rsidR="00C311AB"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 galegae</w:t>
            </w:r>
            <w:r w:rsidR="00C311AB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 </w:t>
            </w:r>
            <w:r w:rsidR="00C311AB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HAMBI1141</w:t>
            </w:r>
          </w:p>
        </w:tc>
        <w:tc>
          <w:tcPr>
            <w:tcW w:w="0" w:type="auto"/>
          </w:tcPr>
          <w:p w:rsidR="00996802" w:rsidRPr="00FF72F1" w:rsidRDefault="0029207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996802" w:rsidRPr="00FF72F1" w:rsidRDefault="0029207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996802" w:rsidRPr="00FF72F1" w:rsidRDefault="0029207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996802" w:rsidRPr="00FF72F1" w:rsidRDefault="0029207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996802" w:rsidRPr="00FF72F1" w:rsidRDefault="0029207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996802" w:rsidRPr="00FF72F1" w:rsidRDefault="0029207F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996802" w:rsidRPr="00FA4019" w:rsidRDefault="0029207F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c</w:t>
            </w:r>
          </w:p>
        </w:tc>
      </w:tr>
      <w:tr w:rsidR="00682EF7" w:rsidRPr="00996802" w:rsidTr="00B70AF3">
        <w:tc>
          <w:tcPr>
            <w:tcW w:w="0" w:type="auto"/>
          </w:tcPr>
          <w:p w:rsidR="00682EF7" w:rsidRPr="00FF72F1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31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FF72F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Nitrobacter hamburgensis</w:t>
            </w:r>
            <w:r w:rsidR="00682EF7" w:rsidRPr="00FF72F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X14</w:t>
            </w:r>
          </w:p>
        </w:tc>
        <w:tc>
          <w:tcPr>
            <w:tcW w:w="0" w:type="auto"/>
          </w:tcPr>
          <w:p w:rsidR="00682EF7" w:rsidRPr="00FF72F1" w:rsidRDefault="005D2A0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5D2A0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682EF7" w:rsidRPr="00FF72F1" w:rsidRDefault="005D2A0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p 1c</w:t>
            </w:r>
          </w:p>
        </w:tc>
        <w:tc>
          <w:tcPr>
            <w:tcW w:w="0" w:type="auto"/>
          </w:tcPr>
          <w:p w:rsidR="00682EF7" w:rsidRPr="00FF72F1" w:rsidRDefault="005D2A0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5D2A0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5D2A02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682EF7" w:rsidRPr="00FA4019" w:rsidRDefault="005D2A02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4p 1c</w:t>
            </w:r>
          </w:p>
        </w:tc>
      </w:tr>
      <w:tr w:rsidR="00682EF7" w:rsidRPr="00996802" w:rsidTr="00B70AF3">
        <w:tc>
          <w:tcPr>
            <w:tcW w:w="0" w:type="auto"/>
          </w:tcPr>
          <w:p w:rsidR="00682EF7" w:rsidRPr="00FF72F1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32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FF72F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Ochrobactrum anthropi</w:t>
            </w:r>
            <w:r w:rsidR="00682EF7" w:rsidRPr="00FF72F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DSM 6882</w:t>
            </w:r>
          </w:p>
        </w:tc>
        <w:tc>
          <w:tcPr>
            <w:tcW w:w="0" w:type="auto"/>
          </w:tcPr>
          <w:p w:rsidR="00682EF7" w:rsidRPr="00FF72F1" w:rsidRDefault="00851E15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851E15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851E15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851E15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c</w:t>
            </w:r>
          </w:p>
        </w:tc>
        <w:tc>
          <w:tcPr>
            <w:tcW w:w="0" w:type="auto"/>
          </w:tcPr>
          <w:p w:rsidR="00682EF7" w:rsidRPr="00FF72F1" w:rsidRDefault="00851E15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c</w:t>
            </w:r>
          </w:p>
        </w:tc>
        <w:tc>
          <w:tcPr>
            <w:tcW w:w="0" w:type="auto"/>
          </w:tcPr>
          <w:p w:rsidR="00682EF7" w:rsidRPr="00FF72F1" w:rsidRDefault="00851E15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851E15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6c</w:t>
            </w:r>
          </w:p>
        </w:tc>
      </w:tr>
      <w:tr w:rsidR="00682EF7" w:rsidRPr="00FF72F1" w:rsidTr="00B70AF3">
        <w:tc>
          <w:tcPr>
            <w:tcW w:w="0" w:type="auto"/>
          </w:tcPr>
          <w:p w:rsidR="00682EF7" w:rsidRPr="00FF72F1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33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.</w:t>
            </w:r>
            <w:r w:rsidR="00682EF7" w:rsidRPr="00FF72F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Oligotropha carboxidovorans</w:t>
            </w:r>
            <w:r w:rsidR="00682EF7" w:rsidRPr="00FF72F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OM4</w:t>
            </w:r>
          </w:p>
        </w:tc>
        <w:tc>
          <w:tcPr>
            <w:tcW w:w="0" w:type="auto"/>
          </w:tcPr>
          <w:p w:rsidR="00682EF7" w:rsidRPr="00FF72F1" w:rsidRDefault="002D5D4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2D5D4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2D5D4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 1p</w:t>
            </w:r>
          </w:p>
        </w:tc>
        <w:tc>
          <w:tcPr>
            <w:tcW w:w="0" w:type="auto"/>
          </w:tcPr>
          <w:p w:rsidR="00682EF7" w:rsidRPr="00FF72F1" w:rsidRDefault="002D5D4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2D5D4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2D5D4A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2D5D4A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c 1p</w:t>
            </w:r>
          </w:p>
        </w:tc>
      </w:tr>
      <w:tr w:rsidR="00682EF7" w:rsidRPr="00FA4019" w:rsidTr="00B70AF3">
        <w:tc>
          <w:tcPr>
            <w:tcW w:w="0" w:type="auto"/>
          </w:tcPr>
          <w:p w:rsidR="00682EF7" w:rsidRPr="00FF72F1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34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. </w:t>
            </w:r>
            <w:r w:rsidR="00682EF7" w:rsidRPr="00FF72F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Oligotropha carboxidovorans</w:t>
            </w:r>
            <w:r w:rsidR="00682EF7" w:rsidRPr="00FF72F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OM5</w:t>
            </w:r>
          </w:p>
        </w:tc>
        <w:tc>
          <w:tcPr>
            <w:tcW w:w="0" w:type="auto"/>
          </w:tcPr>
          <w:p w:rsidR="00682EF7" w:rsidRPr="00FF72F1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682EF7" w:rsidRPr="00FF72F1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 1p</w:t>
            </w:r>
          </w:p>
        </w:tc>
        <w:tc>
          <w:tcPr>
            <w:tcW w:w="0" w:type="auto"/>
          </w:tcPr>
          <w:p w:rsidR="00682EF7" w:rsidRPr="00FF72F1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p</w:t>
            </w:r>
          </w:p>
        </w:tc>
        <w:tc>
          <w:tcPr>
            <w:tcW w:w="0" w:type="auto"/>
          </w:tcPr>
          <w:p w:rsidR="00682EF7" w:rsidRPr="00FF72F1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c 2p</w:t>
            </w:r>
          </w:p>
        </w:tc>
        <w:tc>
          <w:tcPr>
            <w:tcW w:w="0" w:type="auto"/>
          </w:tcPr>
          <w:p w:rsidR="00682EF7" w:rsidRPr="00FF72F1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150853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4c 5p</w:t>
            </w:r>
          </w:p>
        </w:tc>
      </w:tr>
      <w:tr w:rsidR="00682EF7" w:rsidRPr="00FA4019" w:rsidTr="00B70AF3">
        <w:tc>
          <w:tcPr>
            <w:tcW w:w="0" w:type="auto"/>
          </w:tcPr>
          <w:p w:rsidR="00682EF7" w:rsidRPr="00FA4019" w:rsidRDefault="008B36D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35</w:t>
            </w:r>
            <w:r w:rsidR="0068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. </w:t>
            </w:r>
            <w:r w:rsidR="00682EF7"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Pelagibacterium halotolerans</w:t>
            </w:r>
            <w:r w:rsidR="00682EF7"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B2</w:t>
            </w:r>
          </w:p>
        </w:tc>
        <w:tc>
          <w:tcPr>
            <w:tcW w:w="0" w:type="auto"/>
          </w:tcPr>
          <w:p w:rsidR="00682EF7" w:rsidRPr="00FA4019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c</w:t>
            </w:r>
          </w:p>
        </w:tc>
        <w:tc>
          <w:tcPr>
            <w:tcW w:w="0" w:type="auto"/>
          </w:tcPr>
          <w:p w:rsidR="00682EF7" w:rsidRPr="00FA4019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682EF7" w:rsidRPr="00FA4019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FA4019" w:rsidRDefault="0015085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682EF7" w:rsidRPr="00FF72F1" w:rsidRDefault="00150853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c</w:t>
            </w:r>
          </w:p>
        </w:tc>
      </w:tr>
      <w:tr w:rsidR="00F37E7E" w:rsidRPr="00FA4019" w:rsidTr="00B70AF3">
        <w:tc>
          <w:tcPr>
            <w:tcW w:w="0" w:type="auto"/>
          </w:tcPr>
          <w:p w:rsidR="00F37E7E" w:rsidRPr="00FA4019" w:rsidRDefault="00F37E7E" w:rsidP="00F37E7E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36. 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Rhizobium etl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CFN 42</w:t>
            </w:r>
          </w:p>
        </w:tc>
        <w:tc>
          <w:tcPr>
            <w:tcW w:w="0" w:type="auto"/>
          </w:tcPr>
          <w:p w:rsidR="00F37E7E" w:rsidRPr="00FA4019" w:rsidRDefault="00F37E7E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37E7E" w:rsidRPr="00FA4019" w:rsidRDefault="00F37E7E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37E7E" w:rsidRPr="00FA4019" w:rsidRDefault="00F37E7E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37E7E" w:rsidRPr="00FA4019" w:rsidRDefault="00F37E7E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F37E7E" w:rsidRPr="00FA4019" w:rsidRDefault="00F37E7E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3p</w:t>
            </w:r>
          </w:p>
        </w:tc>
        <w:tc>
          <w:tcPr>
            <w:tcW w:w="0" w:type="auto"/>
          </w:tcPr>
          <w:p w:rsidR="00F37E7E" w:rsidRPr="00FA4019" w:rsidRDefault="00F37E7E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F37E7E" w:rsidRPr="00FF72F1" w:rsidRDefault="00F37E7E" w:rsidP="00E31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4p</w:t>
            </w:r>
          </w:p>
        </w:tc>
      </w:tr>
      <w:tr w:rsidR="000E6339" w:rsidRPr="00FA4019" w:rsidTr="00B70AF3">
        <w:tc>
          <w:tcPr>
            <w:tcW w:w="0" w:type="auto"/>
          </w:tcPr>
          <w:p w:rsidR="000E6339" w:rsidRPr="00FA4019" w:rsidRDefault="000E6339" w:rsidP="00F37E7E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37</w:t>
            </w:r>
            <w:r w:rsidRPr="00FF72F1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 xml:space="preserve"> Rhizobium etli</w:t>
            </w:r>
            <w:r w:rsidRPr="00FF72F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CIAT 652</w:t>
            </w:r>
          </w:p>
        </w:tc>
        <w:tc>
          <w:tcPr>
            <w:tcW w:w="0" w:type="auto"/>
          </w:tcPr>
          <w:p w:rsidR="000E6339" w:rsidRPr="00FF72F1" w:rsidRDefault="000E6339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FF72F1" w:rsidRDefault="000E6339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FF72F1" w:rsidRDefault="000E6339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FF72F1" w:rsidRDefault="000E6339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0E6339" w:rsidRPr="00FF72F1" w:rsidRDefault="000E6339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0E6339" w:rsidRPr="00FF72F1" w:rsidRDefault="000E6339" w:rsidP="00E31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E31693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p</w:t>
            </w:r>
          </w:p>
        </w:tc>
      </w:tr>
      <w:tr w:rsidR="000E6339" w:rsidRPr="00FF72F1" w:rsidTr="00B70AF3">
        <w:tc>
          <w:tcPr>
            <w:tcW w:w="0" w:type="auto"/>
          </w:tcPr>
          <w:p w:rsidR="000E6339" w:rsidRPr="00FF72F1" w:rsidRDefault="000E6339" w:rsidP="000E633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FF72F1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FF72F1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FF72F1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FF72F1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FF72F1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FF72F1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0E6339" w:rsidRPr="00FA4019" w:rsidTr="00A72491">
        <w:tc>
          <w:tcPr>
            <w:tcW w:w="0" w:type="auto"/>
          </w:tcPr>
          <w:p w:rsidR="000E6339" w:rsidRPr="004F2BC2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  <w:gridSpan w:val="2"/>
          </w:tcPr>
          <w:p w:rsidR="000E6339" w:rsidRPr="00FF72F1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s-MX"/>
              </w:rPr>
            </w:pPr>
            <w:r w:rsidRPr="00FF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s-MX"/>
              </w:rPr>
              <w:t xml:space="preserve">Established </w:t>
            </w:r>
          </w:p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F7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s-MX"/>
              </w:rPr>
              <w:t>CopA Subty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es</w:t>
            </w:r>
          </w:p>
        </w:tc>
        <w:tc>
          <w:tcPr>
            <w:tcW w:w="0" w:type="auto"/>
            <w:gridSpan w:val="4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</w:p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Novel CopA Subtypes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7125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STRAINS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3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a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b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</w:pP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s-MX"/>
              </w:rPr>
              <w:t>P</w:t>
            </w:r>
            <w:r w:rsidRPr="00FA4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bscript"/>
                <w:lang w:eastAsia="es-MX"/>
              </w:rPr>
              <w:t>1B-1d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FA401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otal</w:t>
            </w:r>
          </w:p>
        </w:tc>
      </w:tr>
      <w:tr w:rsidR="000E6339" w:rsidRPr="00CE394D" w:rsidTr="00A72491">
        <w:tc>
          <w:tcPr>
            <w:tcW w:w="0" w:type="auto"/>
          </w:tcPr>
          <w:p w:rsidR="000E6339" w:rsidRPr="00DD34FE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38</w:t>
            </w:r>
            <w:r w:rsidRPr="00DD34FE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. Rhizobium leguminosarum</w:t>
            </w:r>
            <w:r w:rsidRPr="00DD34F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bv. trifolii WSM1325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p</w:t>
            </w:r>
          </w:p>
        </w:tc>
      </w:tr>
      <w:tr w:rsidR="000E6339" w:rsidRPr="00CE394D" w:rsidTr="00A72491">
        <w:tc>
          <w:tcPr>
            <w:tcW w:w="0" w:type="auto"/>
          </w:tcPr>
          <w:p w:rsidR="000E6339" w:rsidRPr="00E56AA8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39</w:t>
            </w:r>
            <w:r w:rsidRPr="00E56AA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t>. Rhizobium leguminosarum</w:t>
            </w:r>
            <w:r w:rsidRPr="00E56AA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bv. trifolii WSM2304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CE394D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40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Rhizobium leguminosarum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bv. viciae 3841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3c 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8B36D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4p 4c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41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Rhizobium tropic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CIAT 899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8B36D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c 1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8E07EA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 w:rsidRPr="008E07E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42. Rhodopseudomonas palustris </w:t>
            </w:r>
            <w:r w:rsidRPr="008E07EA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CGA009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8B36D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c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8E07EA" w:rsidRDefault="000E6339" w:rsidP="00A72491">
            <w:pPr>
              <w:rPr>
                <w:rFonts w:ascii="Calibri" w:hAnsi="Calibri" w:cs="Calibri"/>
                <w:sz w:val="22"/>
                <w:szCs w:val="22"/>
              </w:rPr>
            </w:pPr>
            <w:r w:rsidRPr="008E07EA">
              <w:rPr>
                <w:rFonts w:ascii="Calibri" w:hAnsi="Calibri" w:cs="Calibri"/>
                <w:i/>
                <w:sz w:val="22"/>
                <w:szCs w:val="22"/>
              </w:rPr>
              <w:t>43. Shinella sp</w:t>
            </w:r>
            <w:r w:rsidRPr="008E07EA">
              <w:rPr>
                <w:rFonts w:ascii="Calibri" w:hAnsi="Calibri" w:cs="Calibri"/>
                <w:sz w:val="22"/>
                <w:szCs w:val="22"/>
              </w:rPr>
              <w:t>. HZN7</w:t>
            </w:r>
          </w:p>
        </w:tc>
        <w:tc>
          <w:tcPr>
            <w:tcW w:w="0" w:type="auto"/>
          </w:tcPr>
          <w:p w:rsidR="000E6339" w:rsidRPr="00FA4019" w:rsidRDefault="000E6339" w:rsidP="00FB0653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 1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8B36D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p 1c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44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fredi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NGR234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3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8B36D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p 3c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45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Sinorhizobium medicae 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WSM419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8B36D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46.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melilot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1021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5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47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melilot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2011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402DE5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5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48.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melilot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AK83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402DE5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raft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49.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melilot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BL225C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3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402DE5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4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50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melilot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GR4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3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D37165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6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51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melilot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Rm41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2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D37165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p</w:t>
            </w:r>
          </w:p>
        </w:tc>
      </w:tr>
      <w:tr w:rsidR="000E6339" w:rsidRPr="00FA4019" w:rsidTr="00A72491"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 xml:space="preserve">52. </w:t>
            </w:r>
            <w:r w:rsidRPr="00FA401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s-MX"/>
              </w:rPr>
              <w:t>Sinorhizobium meliloti</w:t>
            </w:r>
            <w:r w:rsidRPr="00FA4019"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 xml:space="preserve"> SM11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3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s-MX"/>
              </w:rPr>
              <w:t>-</w:t>
            </w:r>
          </w:p>
        </w:tc>
        <w:tc>
          <w:tcPr>
            <w:tcW w:w="0" w:type="auto"/>
          </w:tcPr>
          <w:p w:rsidR="000E6339" w:rsidRPr="00D37165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5p</w:t>
            </w:r>
          </w:p>
        </w:tc>
      </w:tr>
      <w:tr w:rsidR="000E6339" w:rsidRPr="000E6339" w:rsidTr="00A72491">
        <w:tc>
          <w:tcPr>
            <w:tcW w:w="0" w:type="auto"/>
          </w:tcPr>
          <w:p w:rsidR="000E6339" w:rsidRPr="000E633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 w:eastAsia="es-MX"/>
              </w:rPr>
              <w:lastRenderedPageBreak/>
              <w:t>53. Xanthobacter autotrophicus</w:t>
            </w: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 xml:space="preserve"> Py2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2p 2c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-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c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p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4p 4c</w:t>
            </w:r>
          </w:p>
        </w:tc>
      </w:tr>
      <w:tr w:rsidR="000E6339" w:rsidRPr="000E6339" w:rsidTr="00A72491">
        <w:tc>
          <w:tcPr>
            <w:tcW w:w="0" w:type="auto"/>
          </w:tcPr>
          <w:p w:rsidR="000E6339" w:rsidRPr="000E633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TOTAL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C31 P16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C3 4P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C23 P18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C9 P10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C23 P27</w:t>
            </w:r>
          </w:p>
        </w:tc>
        <w:tc>
          <w:tcPr>
            <w:tcW w:w="0" w:type="auto"/>
          </w:tcPr>
          <w:p w:rsidR="000E6339" w:rsidRPr="000E6339" w:rsidRDefault="000E6339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0E6339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C0 P3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0E6339" w:rsidRPr="000E6339" w:rsidTr="00A72491">
        <w:tc>
          <w:tcPr>
            <w:tcW w:w="0" w:type="auto"/>
          </w:tcPr>
          <w:p w:rsidR="000E6339" w:rsidRPr="000E6339" w:rsidRDefault="000E6339" w:rsidP="00A7249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</w:p>
        </w:tc>
        <w:tc>
          <w:tcPr>
            <w:tcW w:w="0" w:type="auto"/>
          </w:tcPr>
          <w:p w:rsidR="000E6339" w:rsidRPr="000E6339" w:rsidRDefault="00E413EC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47</w:t>
            </w:r>
          </w:p>
        </w:tc>
        <w:tc>
          <w:tcPr>
            <w:tcW w:w="0" w:type="auto"/>
          </w:tcPr>
          <w:p w:rsidR="000E6339" w:rsidRPr="000E6339" w:rsidRDefault="00E413EC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7</w:t>
            </w:r>
          </w:p>
        </w:tc>
        <w:tc>
          <w:tcPr>
            <w:tcW w:w="0" w:type="auto"/>
          </w:tcPr>
          <w:p w:rsidR="000E6339" w:rsidRPr="000E6339" w:rsidRDefault="00E316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41</w:t>
            </w:r>
          </w:p>
        </w:tc>
        <w:tc>
          <w:tcPr>
            <w:tcW w:w="0" w:type="auto"/>
          </w:tcPr>
          <w:p w:rsidR="000E6339" w:rsidRPr="000E6339" w:rsidRDefault="00E316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19</w:t>
            </w:r>
          </w:p>
        </w:tc>
        <w:tc>
          <w:tcPr>
            <w:tcW w:w="0" w:type="auto"/>
          </w:tcPr>
          <w:p w:rsidR="000E6339" w:rsidRPr="000E6339" w:rsidRDefault="00E316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50</w:t>
            </w:r>
          </w:p>
        </w:tc>
        <w:tc>
          <w:tcPr>
            <w:tcW w:w="0" w:type="auto"/>
          </w:tcPr>
          <w:p w:rsidR="000E6339" w:rsidRPr="000E6339" w:rsidRDefault="00E31693" w:rsidP="00A7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3</w:t>
            </w:r>
          </w:p>
        </w:tc>
        <w:tc>
          <w:tcPr>
            <w:tcW w:w="0" w:type="auto"/>
          </w:tcPr>
          <w:p w:rsidR="000E6339" w:rsidRPr="00FA4019" w:rsidRDefault="000E6339" w:rsidP="00A72491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</w:tbl>
    <w:p w:rsidR="00BB112F" w:rsidRPr="00853157" w:rsidRDefault="00E15026" w:rsidP="00BB112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315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MX"/>
        </w:rPr>
        <w:t>*Replicons: C, Chromosome; C2, Chromosome number two: C3, Chromosome number three; CL, lineal chomosome; P, plasmid.</w:t>
      </w:r>
    </w:p>
    <w:p w:rsidR="003A5A9F" w:rsidRPr="00FA4019" w:rsidRDefault="003A5A9F">
      <w:pPr>
        <w:rPr>
          <w:rFonts w:ascii="Times New Roman" w:hAnsi="Times New Roman" w:cs="Times New Roman"/>
          <w:sz w:val="24"/>
          <w:lang w:val="en-US"/>
        </w:rPr>
      </w:pPr>
    </w:p>
    <w:sectPr w:rsidR="003A5A9F" w:rsidRPr="00FA4019" w:rsidSect="003A5A9F">
      <w:pgSz w:w="15840" w:h="12240" w:orient="landscape"/>
      <w:pgMar w:top="1701" w:right="1417" w:bottom="1701" w:left="1417" w:header="708" w:footer="708" w:gutter="0"/>
      <w:cols w:space="708"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FB526D"/>
    <w:multiLevelType w:val="hybridMultilevel"/>
    <w:tmpl w:val="50B47FBE"/>
    <w:lvl w:ilvl="0" w:tplc="C49E88E6">
      <w:start w:val="2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outline"/>
  <w:zoom w:percent="130"/>
  <w:defaultTabStop w:val="708"/>
  <w:hyphenationZone w:val="425"/>
  <w:drawingGridHorizontalSpacing w:val="140"/>
  <w:displayHorizontalDrawingGridEvery w:val="2"/>
  <w:characterSpacingControl w:val="doNotCompress"/>
  <w:compat/>
  <w:rsids>
    <w:rsidRoot w:val="003A5A9F"/>
    <w:rsid w:val="0000053F"/>
    <w:rsid w:val="00002D25"/>
    <w:rsid w:val="0000306C"/>
    <w:rsid w:val="000311EA"/>
    <w:rsid w:val="00032621"/>
    <w:rsid w:val="00046ED2"/>
    <w:rsid w:val="00074D9B"/>
    <w:rsid w:val="00084B56"/>
    <w:rsid w:val="00084D63"/>
    <w:rsid w:val="000947E1"/>
    <w:rsid w:val="000E6339"/>
    <w:rsid w:val="00104B14"/>
    <w:rsid w:val="001053D1"/>
    <w:rsid w:val="00105FCE"/>
    <w:rsid w:val="00134098"/>
    <w:rsid w:val="001403DB"/>
    <w:rsid w:val="00141460"/>
    <w:rsid w:val="0014528E"/>
    <w:rsid w:val="00150853"/>
    <w:rsid w:val="00167550"/>
    <w:rsid w:val="001844F1"/>
    <w:rsid w:val="00186CA1"/>
    <w:rsid w:val="001951F1"/>
    <w:rsid w:val="001975D0"/>
    <w:rsid w:val="001A4FDA"/>
    <w:rsid w:val="001B31E1"/>
    <w:rsid w:val="001F3BA2"/>
    <w:rsid w:val="002249E7"/>
    <w:rsid w:val="00257601"/>
    <w:rsid w:val="00262784"/>
    <w:rsid w:val="0028539D"/>
    <w:rsid w:val="0029207F"/>
    <w:rsid w:val="002B320F"/>
    <w:rsid w:val="002D5D4A"/>
    <w:rsid w:val="00381EAF"/>
    <w:rsid w:val="0038270D"/>
    <w:rsid w:val="003862B1"/>
    <w:rsid w:val="003869F7"/>
    <w:rsid w:val="003A176D"/>
    <w:rsid w:val="003A5A9F"/>
    <w:rsid w:val="003A5ADD"/>
    <w:rsid w:val="003E55AC"/>
    <w:rsid w:val="00401601"/>
    <w:rsid w:val="00402DE5"/>
    <w:rsid w:val="0041425D"/>
    <w:rsid w:val="00456A98"/>
    <w:rsid w:val="00456B24"/>
    <w:rsid w:val="00494348"/>
    <w:rsid w:val="0049556A"/>
    <w:rsid w:val="004F2BC2"/>
    <w:rsid w:val="00514095"/>
    <w:rsid w:val="00523552"/>
    <w:rsid w:val="005476AE"/>
    <w:rsid w:val="00554655"/>
    <w:rsid w:val="005648C9"/>
    <w:rsid w:val="00577B9B"/>
    <w:rsid w:val="00581182"/>
    <w:rsid w:val="005940D7"/>
    <w:rsid w:val="005B3939"/>
    <w:rsid w:val="005C0F5A"/>
    <w:rsid w:val="005C7DB0"/>
    <w:rsid w:val="005D2A02"/>
    <w:rsid w:val="00626AE8"/>
    <w:rsid w:val="00626CFF"/>
    <w:rsid w:val="00627642"/>
    <w:rsid w:val="00681F05"/>
    <w:rsid w:val="00682EF7"/>
    <w:rsid w:val="006E471C"/>
    <w:rsid w:val="00712586"/>
    <w:rsid w:val="00732CFA"/>
    <w:rsid w:val="0073448B"/>
    <w:rsid w:val="00734974"/>
    <w:rsid w:val="0075485F"/>
    <w:rsid w:val="00771627"/>
    <w:rsid w:val="00777787"/>
    <w:rsid w:val="007B3378"/>
    <w:rsid w:val="007D007A"/>
    <w:rsid w:val="008341AF"/>
    <w:rsid w:val="00851E15"/>
    <w:rsid w:val="00853157"/>
    <w:rsid w:val="008554D9"/>
    <w:rsid w:val="00892595"/>
    <w:rsid w:val="008B36D9"/>
    <w:rsid w:val="008E07EA"/>
    <w:rsid w:val="008E2C66"/>
    <w:rsid w:val="008F6353"/>
    <w:rsid w:val="009046F6"/>
    <w:rsid w:val="00946B8B"/>
    <w:rsid w:val="00954E18"/>
    <w:rsid w:val="00966740"/>
    <w:rsid w:val="00976D6E"/>
    <w:rsid w:val="00996802"/>
    <w:rsid w:val="009B1DE9"/>
    <w:rsid w:val="009B3149"/>
    <w:rsid w:val="009B4995"/>
    <w:rsid w:val="009C2F7D"/>
    <w:rsid w:val="009D6771"/>
    <w:rsid w:val="00A00436"/>
    <w:rsid w:val="00A10F34"/>
    <w:rsid w:val="00A225D0"/>
    <w:rsid w:val="00A368E0"/>
    <w:rsid w:val="00A4567D"/>
    <w:rsid w:val="00A72491"/>
    <w:rsid w:val="00A7569F"/>
    <w:rsid w:val="00A83B6D"/>
    <w:rsid w:val="00AD0DD6"/>
    <w:rsid w:val="00AE73A6"/>
    <w:rsid w:val="00B007D2"/>
    <w:rsid w:val="00B627D3"/>
    <w:rsid w:val="00B66276"/>
    <w:rsid w:val="00B67F53"/>
    <w:rsid w:val="00B70AF3"/>
    <w:rsid w:val="00B74B0A"/>
    <w:rsid w:val="00B95194"/>
    <w:rsid w:val="00BB112F"/>
    <w:rsid w:val="00BC2921"/>
    <w:rsid w:val="00C22FBE"/>
    <w:rsid w:val="00C311AB"/>
    <w:rsid w:val="00C803F9"/>
    <w:rsid w:val="00C90516"/>
    <w:rsid w:val="00CA323E"/>
    <w:rsid w:val="00CD0851"/>
    <w:rsid w:val="00CD3D85"/>
    <w:rsid w:val="00CE394D"/>
    <w:rsid w:val="00D07824"/>
    <w:rsid w:val="00D37165"/>
    <w:rsid w:val="00D44F79"/>
    <w:rsid w:val="00D87777"/>
    <w:rsid w:val="00D91134"/>
    <w:rsid w:val="00DB3A2F"/>
    <w:rsid w:val="00DD34FE"/>
    <w:rsid w:val="00DD68C4"/>
    <w:rsid w:val="00DE3293"/>
    <w:rsid w:val="00E15026"/>
    <w:rsid w:val="00E31693"/>
    <w:rsid w:val="00E413EC"/>
    <w:rsid w:val="00E432CD"/>
    <w:rsid w:val="00E52FEE"/>
    <w:rsid w:val="00E56AA8"/>
    <w:rsid w:val="00E77801"/>
    <w:rsid w:val="00EA2922"/>
    <w:rsid w:val="00EB31CC"/>
    <w:rsid w:val="00EF0BA8"/>
    <w:rsid w:val="00F37E7E"/>
    <w:rsid w:val="00F44A43"/>
    <w:rsid w:val="00FA4019"/>
    <w:rsid w:val="00FB0653"/>
    <w:rsid w:val="00FC08CF"/>
    <w:rsid w:val="00FC12D3"/>
    <w:rsid w:val="00FF3DBD"/>
    <w:rsid w:val="00FF7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8"/>
        <w:szCs w:val="24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1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70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626CF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D0EE10-01C9-4411-B553-AAD66520B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507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57</cp:revision>
  <dcterms:created xsi:type="dcterms:W3CDTF">2016-12-11T17:46:00Z</dcterms:created>
  <dcterms:modified xsi:type="dcterms:W3CDTF">2016-12-31T23:12:00Z</dcterms:modified>
</cp:coreProperties>
</file>